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525"/>
        <w:tblW w:w="8845" w:type="dxa"/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20" w:firstRow="1" w:lastRow="0" w:firstColumn="0" w:lastColumn="0" w:noHBand="0" w:noVBand="1"/>
      </w:tblPr>
      <w:tblGrid>
        <w:gridCol w:w="821"/>
        <w:gridCol w:w="1321"/>
        <w:gridCol w:w="2023"/>
        <w:gridCol w:w="810"/>
        <w:gridCol w:w="900"/>
        <w:gridCol w:w="900"/>
        <w:gridCol w:w="900"/>
        <w:gridCol w:w="1170"/>
      </w:tblGrid>
      <w:tr w:rsidR="00E44BAF" w:rsidRPr="00A57C54" w:rsidTr="00336365">
        <w:trPr>
          <w:trHeight w:val="259"/>
        </w:trPr>
        <w:tc>
          <w:tcPr>
            <w:tcW w:w="821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321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023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10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  t</w:t>
            </w: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>1/2</w:t>
            </w: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min)</w:t>
            </w:r>
          </w:p>
        </w:tc>
        <w:tc>
          <w:tcPr>
            <w:tcW w:w="900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PARN KD t</w:t>
            </w: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>1/2</w:t>
            </w: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min)</w:t>
            </w:r>
          </w:p>
        </w:tc>
        <w:tc>
          <w:tcPr>
            <w:tcW w:w="900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00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Fold  Change</w:t>
            </w:r>
          </w:p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t</w:t>
            </w: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  <w:vertAlign w:val="subscript"/>
              </w:rPr>
              <w:t>1/2</w:t>
            </w:r>
          </w:p>
        </w:tc>
        <w:tc>
          <w:tcPr>
            <w:tcW w:w="1170" w:type="dxa"/>
            <w:vAlign w:val="center"/>
          </w:tcPr>
          <w:p w:rsidR="00E44BAF" w:rsidRPr="00A57C54" w:rsidRDefault="00E44BAF" w:rsidP="003363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b/>
                <w:color w:val="000000"/>
                <w:sz w:val="16"/>
                <w:szCs w:val="16"/>
              </w:rPr>
              <w:t>Fold Change Abundance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8277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2310057M21Rik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Unknown function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.94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02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09163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3010003L21Rik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Unknown function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2.02E-0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19719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4732471D19Rik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Unknown function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4.49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70385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Ccdc99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Coiled coil domain containing 99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04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72170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Chchd4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 xml:space="preserve">Mitochondrial </w:t>
            </w:r>
            <w:proofErr w:type="spellStart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intermembrane</w:t>
            </w:r>
            <w:proofErr w:type="spellEnd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 xml:space="preserve"> space import and assembly protein 40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.61E-0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2747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Clk1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CDC-like kinase 1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2.83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22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70686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Dusp16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Dual specificity phosphatase 16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4.97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8969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Eif1b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Eukaryotic translation initiation factor 1B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4234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Foxc2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Forkhead</w:t>
            </w:r>
            <w:proofErr w:type="spellEnd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08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23886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Growth differentiation factor 15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.95E-0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19162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3h2a</w:t>
            </w:r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Histone H2A Type 3 (</w:t>
            </w:r>
            <w:proofErr w:type="spellStart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polyadenylated</w:t>
            </w:r>
            <w:proofErr w:type="spellEnd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.42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09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7311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Nanp</w:t>
            </w:r>
            <w:proofErr w:type="spellEnd"/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N-</w:t>
            </w:r>
            <w:proofErr w:type="spellStart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acetylneuraminic</w:t>
            </w:r>
            <w:proofErr w:type="spellEnd"/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phosphatase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22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63</w:t>
            </w:r>
          </w:p>
        </w:tc>
      </w:tr>
      <w:tr w:rsidR="00E44BAF" w:rsidRPr="00A57C54" w:rsidTr="00336365">
        <w:trPr>
          <w:trHeight w:val="259"/>
        </w:trPr>
        <w:tc>
          <w:tcPr>
            <w:tcW w:w="821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8049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Ngf</w:t>
            </w:r>
            <w:proofErr w:type="spellEnd"/>
          </w:p>
        </w:tc>
        <w:tc>
          <w:tcPr>
            <w:tcW w:w="2023" w:type="dxa"/>
          </w:tcPr>
          <w:p w:rsidR="00E44BAF" w:rsidRPr="00A57C5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Nerve growth factor</w:t>
            </w:r>
          </w:p>
        </w:tc>
        <w:tc>
          <w:tcPr>
            <w:tcW w:w="81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3.58E-02</w:t>
            </w:r>
          </w:p>
        </w:tc>
        <w:tc>
          <w:tcPr>
            <w:tcW w:w="90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170" w:type="dxa"/>
          </w:tcPr>
          <w:p w:rsidR="00E44BAF" w:rsidRPr="00A57C5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C54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1664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Pleckstrin</w:t>
            </w:r>
            <w:proofErr w:type="spellEnd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logy like domain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84E-03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99890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Prmt6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arginine </w:t>
            </w:r>
            <w:proofErr w:type="spellStart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4.02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14872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Psg29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Pregnancy-specific glycoprotein 29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98710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Rabif</w:t>
            </w:r>
            <w:proofErr w:type="spellEnd"/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RAB interacting factor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.16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22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18215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Rnf144b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Ring Finger Ubiquitin Ligase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94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0355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Sema4f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Semaphorin</w:t>
            </w:r>
            <w:proofErr w:type="spellEnd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 xml:space="preserve"> 4F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4.72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75627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Snapc1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Small nuclear RNA activating complex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7.73E-03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1833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Thra</w:t>
            </w:r>
            <w:proofErr w:type="spellEnd"/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Thyroid hormone receptor, alpha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.94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35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80863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Tmem171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.42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1929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Zinc finger protein induced by TNF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.04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</w:tr>
      <w:tr w:rsidR="00E44BAF" w:rsidRPr="00825F74" w:rsidTr="00336365">
        <w:trPr>
          <w:trHeight w:val="259"/>
        </w:trPr>
        <w:tc>
          <w:tcPr>
            <w:tcW w:w="821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319885</w:t>
            </w:r>
          </w:p>
        </w:tc>
        <w:tc>
          <w:tcPr>
            <w:tcW w:w="1321" w:type="dxa"/>
          </w:tcPr>
          <w:p w:rsidR="00E44BAF" w:rsidRPr="0069680F" w:rsidRDefault="00E44BAF" w:rsidP="0033636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69680F">
              <w:rPr>
                <w:rFonts w:ascii="Arial" w:hAnsi="Arial" w:cs="Arial"/>
                <w:i/>
                <w:color w:val="000000"/>
                <w:sz w:val="16"/>
                <w:szCs w:val="16"/>
              </w:rPr>
              <w:t>Zcchc7</w:t>
            </w:r>
          </w:p>
        </w:tc>
        <w:tc>
          <w:tcPr>
            <w:tcW w:w="2023" w:type="dxa"/>
          </w:tcPr>
          <w:p w:rsidR="00E44BAF" w:rsidRPr="00825F74" w:rsidRDefault="00E44BAF" w:rsidP="003363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Zinc finger protein, role in RNA quality</w:t>
            </w:r>
            <w:bookmarkStart w:id="0" w:name="_GoBack"/>
            <w:bookmarkEnd w:id="0"/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81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2.75E-02</w:t>
            </w:r>
          </w:p>
        </w:tc>
        <w:tc>
          <w:tcPr>
            <w:tcW w:w="90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1170" w:type="dxa"/>
          </w:tcPr>
          <w:p w:rsidR="00E44BAF" w:rsidRPr="00825F74" w:rsidRDefault="00E44BAF" w:rsidP="0033636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5F7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</w:tr>
    </w:tbl>
    <w:p w:rsidR="00130108" w:rsidRPr="00E44BAF" w:rsidRDefault="00E44BAF">
      <w:pPr>
        <w:rPr>
          <w:b/>
        </w:rPr>
      </w:pPr>
      <w:r>
        <w:rPr>
          <w:b/>
        </w:rPr>
        <w:t xml:space="preserve">Table S1: Twenty Four mRNAs are </w:t>
      </w:r>
      <w:proofErr w:type="gramStart"/>
      <w:r>
        <w:rPr>
          <w:b/>
        </w:rPr>
        <w:t>Destabilized</w:t>
      </w:r>
      <w:proofErr w:type="gramEnd"/>
      <w:r>
        <w:rPr>
          <w:b/>
        </w:rPr>
        <w:t xml:space="preserve"> in PARN Knockdown Cells</w:t>
      </w:r>
    </w:p>
    <w:sectPr w:rsidR="00130108" w:rsidRPr="00E44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BAF"/>
    <w:rsid w:val="00202E44"/>
    <w:rsid w:val="0069680F"/>
    <w:rsid w:val="0072617C"/>
    <w:rsid w:val="00E4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4B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4B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8</Characters>
  <Application>Microsoft Office Word</Application>
  <DocSecurity>0</DocSecurity>
  <Lines>13</Lines>
  <Paragraphs>3</Paragraphs>
  <ScaleCrop>false</ScaleCrop>
  <Company>CVMBS Computing Resources Group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usz,Carol</dc:creator>
  <cp:lastModifiedBy>Wilusz,Carol</cp:lastModifiedBy>
  <cp:revision>2</cp:revision>
  <dcterms:created xsi:type="dcterms:W3CDTF">2012-07-17T20:15:00Z</dcterms:created>
  <dcterms:modified xsi:type="dcterms:W3CDTF">2012-07-17T20:17:00Z</dcterms:modified>
</cp:coreProperties>
</file>